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AABFB" w14:textId="77777777" w:rsidR="0071040D" w:rsidRPr="009C11E6" w:rsidRDefault="005A14B8" w:rsidP="0071040D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C11E6">
        <w:rPr>
          <w:rFonts w:ascii="Times New Roman" w:eastAsia="SimSun" w:hAnsi="Times New Roman" w:cs="Times New Roman"/>
          <w:bCs/>
          <w:kern w:val="0"/>
          <w:sz w:val="28"/>
          <w:szCs w:val="28"/>
        </w:rPr>
        <w:t xml:space="preserve">Appendix </w:t>
      </w:r>
      <w:r w:rsidRPr="009C11E6">
        <w:rPr>
          <w:rFonts w:ascii="Times New Roman" w:eastAsia="SimSun" w:hAnsi="Times New Roman" w:cs="Times New Roman" w:hint="eastAsia"/>
          <w:bCs/>
          <w:kern w:val="0"/>
          <w:sz w:val="28"/>
          <w:szCs w:val="28"/>
        </w:rPr>
        <w:t>1</w:t>
      </w:r>
      <w:r w:rsidRPr="009C11E6">
        <w:rPr>
          <w:rFonts w:ascii="Times New Roman" w:hAnsi="Times New Roman" w:cs="Times New Roman" w:hint="eastAsia"/>
          <w:sz w:val="28"/>
          <w:szCs w:val="28"/>
        </w:rPr>
        <w:t>. Search strategy for PubMed.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1691"/>
        <w:gridCol w:w="7149"/>
      </w:tblGrid>
      <w:tr w:rsidR="009C11E6" w:rsidRPr="009C11E6" w14:paraId="49ED7FB8" w14:textId="77777777" w:rsidTr="005A7605">
        <w:tc>
          <w:tcPr>
            <w:tcW w:w="1691" w:type="dxa"/>
            <w:vAlign w:val="center"/>
          </w:tcPr>
          <w:p w14:paraId="2844A503" w14:textId="77777777" w:rsidR="0071040D" w:rsidRPr="009C11E6" w:rsidRDefault="0071040D" w:rsidP="00760FF7">
            <w:pPr>
              <w:ind w:firstLine="48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C11E6">
              <w:rPr>
                <w:rFonts w:ascii="Times New Roman" w:hAnsi="Times New Roman" w:cs="Times New Roman"/>
                <w:b/>
                <w:sz w:val="24"/>
              </w:rPr>
              <w:t>Search</w:t>
            </w:r>
          </w:p>
        </w:tc>
        <w:tc>
          <w:tcPr>
            <w:tcW w:w="7149" w:type="dxa"/>
            <w:vAlign w:val="center"/>
          </w:tcPr>
          <w:p w14:paraId="6C7B1BFC" w14:textId="77777777" w:rsidR="0071040D" w:rsidRPr="009C11E6" w:rsidRDefault="0071040D" w:rsidP="00760FF7">
            <w:pPr>
              <w:ind w:firstLine="48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C11E6">
              <w:rPr>
                <w:rFonts w:ascii="Times New Roman" w:hAnsi="Times New Roman" w:cs="Times New Roman"/>
                <w:b/>
              </w:rPr>
              <w:t>Query</w:t>
            </w:r>
          </w:p>
        </w:tc>
      </w:tr>
      <w:tr w:rsidR="009C11E6" w:rsidRPr="009C11E6" w14:paraId="7F45EFBC" w14:textId="77777777" w:rsidTr="00E773E7">
        <w:trPr>
          <w:trHeight w:val="1308"/>
        </w:trPr>
        <w:tc>
          <w:tcPr>
            <w:tcW w:w="1691" w:type="dxa"/>
            <w:vAlign w:val="center"/>
          </w:tcPr>
          <w:p w14:paraId="37498259" w14:textId="77777777" w:rsidR="0071040D" w:rsidRPr="009C11E6" w:rsidRDefault="0071040D" w:rsidP="00760FF7">
            <w:pPr>
              <w:ind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9C11E6">
              <w:rPr>
                <w:rFonts w:ascii="Times New Roman" w:hAnsi="Times New Roman" w:cs="Times New Roman"/>
                <w:b/>
                <w:sz w:val="22"/>
                <w:szCs w:val="24"/>
              </w:rPr>
              <w:t>#1</w:t>
            </w:r>
          </w:p>
        </w:tc>
        <w:tc>
          <w:tcPr>
            <w:tcW w:w="7149" w:type="dxa"/>
            <w:vAlign w:val="center"/>
          </w:tcPr>
          <w:p w14:paraId="1A1A5545" w14:textId="77777777" w:rsidR="0071040D" w:rsidRPr="009C11E6" w:rsidRDefault="00AC25A8" w:rsidP="00007D05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C11E6">
              <w:rPr>
                <w:rFonts w:ascii="Times New Roman" w:hAnsi="Times New Roman" w:cs="Times New Roman"/>
                <w:sz w:val="24"/>
                <w:szCs w:val="24"/>
              </w:rPr>
              <w:t>(((("Probiotics"[Mesh]) OR (Probiotic*[Title/Abstract])) OR (prebiotic*[Title/Abstract])) OR (synbiotic*[Title/Abstract])) OR ("Probiotics"[Mesh]) OR ("Synbiotics"[Mesh])</w:t>
            </w:r>
          </w:p>
        </w:tc>
      </w:tr>
      <w:tr w:rsidR="009C11E6" w:rsidRPr="009C11E6" w14:paraId="52D7B869" w14:textId="77777777" w:rsidTr="00E773E7">
        <w:trPr>
          <w:trHeight w:val="844"/>
        </w:trPr>
        <w:tc>
          <w:tcPr>
            <w:tcW w:w="1691" w:type="dxa"/>
            <w:vAlign w:val="center"/>
          </w:tcPr>
          <w:p w14:paraId="390AFDED" w14:textId="77777777" w:rsidR="0071040D" w:rsidRPr="009C11E6" w:rsidRDefault="0071040D" w:rsidP="00760FF7">
            <w:pPr>
              <w:ind w:firstLine="44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C11E6">
              <w:rPr>
                <w:rFonts w:ascii="Times New Roman" w:hAnsi="Times New Roman" w:cs="Times New Roman"/>
                <w:b/>
                <w:sz w:val="22"/>
                <w:szCs w:val="24"/>
              </w:rPr>
              <w:t>#</w:t>
            </w:r>
            <w:r w:rsidRPr="009C11E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2</w:t>
            </w:r>
          </w:p>
        </w:tc>
        <w:tc>
          <w:tcPr>
            <w:tcW w:w="7149" w:type="dxa"/>
            <w:vAlign w:val="center"/>
          </w:tcPr>
          <w:p w14:paraId="75BC4609" w14:textId="77777777" w:rsidR="0071040D" w:rsidRPr="009C11E6" w:rsidRDefault="00007D05" w:rsidP="00007D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1E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((((((colorectal cancer[Title/Abstract]) OR (rectal*[Title/Abstract])) OR (colon*[Title/Abstract])) OR (Colon* Cancer[Title/Abstract])) OR (Rectal* Neoplasms[Title/Abstract])) OR (Colon* Neoplasm[Title/Abstract])) OR ("Colorectal Neoplasms"[Mesh])</w:t>
            </w:r>
          </w:p>
        </w:tc>
      </w:tr>
      <w:tr w:rsidR="009C11E6" w:rsidRPr="009C11E6" w14:paraId="629783FD" w14:textId="77777777" w:rsidTr="005A7605">
        <w:trPr>
          <w:trHeight w:val="557"/>
        </w:trPr>
        <w:tc>
          <w:tcPr>
            <w:tcW w:w="1691" w:type="dxa"/>
            <w:vAlign w:val="center"/>
          </w:tcPr>
          <w:p w14:paraId="38CA78C6" w14:textId="77777777" w:rsidR="0071040D" w:rsidRPr="009C11E6" w:rsidRDefault="0071040D" w:rsidP="00760FF7">
            <w:pPr>
              <w:ind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9C11E6">
              <w:rPr>
                <w:rFonts w:ascii="Times New Roman" w:hAnsi="Times New Roman" w:cs="Times New Roman"/>
                <w:b/>
                <w:sz w:val="22"/>
                <w:szCs w:val="24"/>
              </w:rPr>
              <w:t>#3</w:t>
            </w:r>
          </w:p>
        </w:tc>
        <w:tc>
          <w:tcPr>
            <w:tcW w:w="7149" w:type="dxa"/>
            <w:vAlign w:val="center"/>
          </w:tcPr>
          <w:p w14:paraId="4A881B98" w14:textId="77777777" w:rsidR="0071040D" w:rsidRPr="009C11E6" w:rsidRDefault="00007D05" w:rsidP="00007D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11E6">
              <w:rPr>
                <w:rFonts w:ascii="Times New Roman" w:eastAsia="Microsoft YaHei" w:hAnsi="Times New Roman" w:cs="Times New Roman"/>
                <w:sz w:val="24"/>
                <w:szCs w:val="24"/>
              </w:rPr>
              <w:t>(((meta-analysis [Title/Abstract]) OR (systematic review [Title/Abstract])) OR (("Systematic Reviews as Topic"[Mesh]) OR (meta-analysis [MeSH Terms])))</w:t>
            </w:r>
          </w:p>
        </w:tc>
      </w:tr>
      <w:tr w:rsidR="009C11E6" w:rsidRPr="009C11E6" w14:paraId="105679D5" w14:textId="77777777" w:rsidTr="005A7605">
        <w:trPr>
          <w:trHeight w:val="557"/>
        </w:trPr>
        <w:tc>
          <w:tcPr>
            <w:tcW w:w="1691" w:type="dxa"/>
            <w:vAlign w:val="center"/>
          </w:tcPr>
          <w:p w14:paraId="69AF5EB8" w14:textId="77777777" w:rsidR="0076044E" w:rsidRPr="009C11E6" w:rsidRDefault="00447B1B" w:rsidP="00760FF7">
            <w:pPr>
              <w:ind w:firstLine="44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C11E6">
              <w:rPr>
                <w:rFonts w:ascii="Times New Roman" w:hAnsi="Times New Roman" w:cs="Times New Roman"/>
                <w:b/>
                <w:sz w:val="22"/>
                <w:szCs w:val="24"/>
              </w:rPr>
              <w:t>#4</w:t>
            </w:r>
          </w:p>
        </w:tc>
        <w:tc>
          <w:tcPr>
            <w:tcW w:w="7149" w:type="dxa"/>
            <w:vAlign w:val="center"/>
          </w:tcPr>
          <w:p w14:paraId="07D1A292" w14:textId="77777777" w:rsidR="0076044E" w:rsidRPr="009C11E6" w:rsidRDefault="00007D05" w:rsidP="00007D0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11E6">
              <w:rPr>
                <w:rFonts w:ascii="Times New Roman" w:hAnsi="Times New Roman" w:cs="Times New Roman"/>
                <w:bCs/>
                <w:sz w:val="24"/>
                <w:szCs w:val="24"/>
              </w:rPr>
              <w:t>#1 AND #2 AND #3</w:t>
            </w:r>
          </w:p>
        </w:tc>
      </w:tr>
    </w:tbl>
    <w:p w14:paraId="608C9C18" w14:textId="77777777" w:rsidR="007171AE" w:rsidRPr="009C11E6" w:rsidRDefault="007171AE"/>
    <w:p w14:paraId="0D4D3C02" w14:textId="77777777" w:rsidR="00614A93" w:rsidRPr="009C11E6" w:rsidRDefault="00614A93">
      <w:r w:rsidRPr="009C11E6">
        <w:rPr>
          <w:rFonts w:ascii="Times New Roman" w:eastAsia="SimSun" w:hAnsi="Times New Roman" w:cs="Times New Roman"/>
          <w:bCs/>
          <w:kern w:val="0"/>
          <w:sz w:val="28"/>
          <w:szCs w:val="28"/>
        </w:rPr>
        <w:t xml:space="preserve">Appendix </w:t>
      </w:r>
      <w:r w:rsidRPr="009C11E6">
        <w:rPr>
          <w:rFonts w:ascii="Times New Roman" w:eastAsia="SimSun" w:hAnsi="Times New Roman" w:cs="Times New Roman" w:hint="eastAsia"/>
          <w:bCs/>
          <w:kern w:val="0"/>
          <w:sz w:val="28"/>
          <w:szCs w:val="28"/>
        </w:rPr>
        <w:t>1</w:t>
      </w:r>
      <w:r w:rsidRPr="009C11E6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9C11E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C</w:t>
      </w:r>
      <w:r w:rsidRPr="009C11E6">
        <w:rPr>
          <w:rFonts w:ascii="Times New Roman" w:eastAsia="SimSun" w:hAnsi="Times New Roman" w:cs="Times New Roman"/>
          <w:bCs/>
          <w:kern w:val="0"/>
          <w:sz w:val="24"/>
          <w:szCs w:val="24"/>
        </w:rPr>
        <w:t>orrected coverage area</w:t>
      </w:r>
    </w:p>
    <w:p w14:paraId="6703D2CB" w14:textId="77777777" w:rsidR="003F55B0" w:rsidRPr="009C11E6" w:rsidRDefault="00614A93">
      <w:r w:rsidRPr="009C11E6">
        <w:rPr>
          <w:noProof/>
        </w:rPr>
        <w:drawing>
          <wp:inline distT="0" distB="0" distL="0" distR="0" wp14:anchorId="31E06A76" wp14:editId="0960F9A0">
            <wp:extent cx="5274310" cy="67210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2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AAD2F" w14:textId="77777777" w:rsidR="003F55B0" w:rsidRPr="009C11E6" w:rsidRDefault="003F55B0" w:rsidP="003F55B0"/>
    <w:p w14:paraId="4C92AC14" w14:textId="77777777" w:rsidR="00614A93" w:rsidRPr="009C11E6" w:rsidRDefault="003F55B0" w:rsidP="003F55B0">
      <w:pPr>
        <w:tabs>
          <w:tab w:val="left" w:pos="630"/>
        </w:tabs>
      </w:pPr>
      <w:r w:rsidRPr="009C11E6">
        <w:tab/>
      </w:r>
      <w:r w:rsidRPr="009C11E6">
        <w:rPr>
          <w:noProof/>
        </w:rPr>
        <w:drawing>
          <wp:inline distT="0" distB="0" distL="0" distR="0" wp14:anchorId="685530E9" wp14:editId="274246EB">
            <wp:extent cx="5274310" cy="788094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8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14A93" w:rsidRPr="009C1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15D77" w14:textId="77777777" w:rsidR="00354295" w:rsidRDefault="00354295" w:rsidP="0094728F">
      <w:r>
        <w:separator/>
      </w:r>
    </w:p>
  </w:endnote>
  <w:endnote w:type="continuationSeparator" w:id="0">
    <w:p w14:paraId="159F80AF" w14:textId="77777777" w:rsidR="00354295" w:rsidRDefault="00354295" w:rsidP="00947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6B6A3" w14:textId="77777777" w:rsidR="00354295" w:rsidRDefault="00354295" w:rsidP="0094728F">
      <w:r>
        <w:separator/>
      </w:r>
    </w:p>
  </w:footnote>
  <w:footnote w:type="continuationSeparator" w:id="0">
    <w:p w14:paraId="404C9DB7" w14:textId="77777777" w:rsidR="00354295" w:rsidRDefault="00354295" w:rsidP="00947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33FC"/>
    <w:rsid w:val="00007D05"/>
    <w:rsid w:val="000444A2"/>
    <w:rsid w:val="000E237C"/>
    <w:rsid w:val="000F55AE"/>
    <w:rsid w:val="001635AD"/>
    <w:rsid w:val="001C14ED"/>
    <w:rsid w:val="00264D52"/>
    <w:rsid w:val="002F65AF"/>
    <w:rsid w:val="00330030"/>
    <w:rsid w:val="00354295"/>
    <w:rsid w:val="003633FC"/>
    <w:rsid w:val="00397D85"/>
    <w:rsid w:val="003F55B0"/>
    <w:rsid w:val="00427E0F"/>
    <w:rsid w:val="00447B1B"/>
    <w:rsid w:val="00494361"/>
    <w:rsid w:val="00496B92"/>
    <w:rsid w:val="004B2528"/>
    <w:rsid w:val="005A14B8"/>
    <w:rsid w:val="005A7605"/>
    <w:rsid w:val="00614A93"/>
    <w:rsid w:val="006C7E42"/>
    <w:rsid w:val="0071040D"/>
    <w:rsid w:val="007171AE"/>
    <w:rsid w:val="00760335"/>
    <w:rsid w:val="0076044E"/>
    <w:rsid w:val="00770387"/>
    <w:rsid w:val="00812B1A"/>
    <w:rsid w:val="0094728F"/>
    <w:rsid w:val="009C11E6"/>
    <w:rsid w:val="009E7785"/>
    <w:rsid w:val="00AC25A8"/>
    <w:rsid w:val="00AD6441"/>
    <w:rsid w:val="00AF0FFD"/>
    <w:rsid w:val="00C40674"/>
    <w:rsid w:val="00C810AE"/>
    <w:rsid w:val="00C94069"/>
    <w:rsid w:val="00D76309"/>
    <w:rsid w:val="00DC2FA1"/>
    <w:rsid w:val="00DC50AF"/>
    <w:rsid w:val="00E773E7"/>
    <w:rsid w:val="00E90FAC"/>
    <w:rsid w:val="00EB3CB4"/>
    <w:rsid w:val="00ED4D76"/>
    <w:rsid w:val="00F11E26"/>
    <w:rsid w:val="00F64458"/>
    <w:rsid w:val="00F8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D032D"/>
  <w15:docId w15:val="{F0D13B12-34B7-40EB-8E9C-668C69D28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F64458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1040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47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72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7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728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64458"/>
    <w:rPr>
      <w:rFonts w:ascii="SimSun" w:eastAsia="SimSun" w:hAnsi="SimSun" w:cs="SimSu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A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A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3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SHILIN</dc:creator>
  <cp:lastModifiedBy>Matthew Attwaters</cp:lastModifiedBy>
  <cp:revision>42</cp:revision>
  <cp:lastPrinted>2025-08-10T13:23:00Z</cp:lastPrinted>
  <dcterms:created xsi:type="dcterms:W3CDTF">2024-11-19T13:13:00Z</dcterms:created>
  <dcterms:modified xsi:type="dcterms:W3CDTF">2025-08-29T11:10:00Z</dcterms:modified>
</cp:coreProperties>
</file>